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777C2" w14:textId="77777777" w:rsidR="009E4D4A" w:rsidRPr="00E25B24" w:rsidRDefault="009E4D4A" w:rsidP="009E4D4A">
      <w:pPr>
        <w:spacing w:line="480" w:lineRule="auto"/>
        <w:jc w:val="center"/>
        <w:rPr>
          <w:rFonts w:eastAsiaTheme="minorEastAsia" w:cstheme="minorHAnsi"/>
          <w:sz w:val="20"/>
          <w:szCs w:val="20"/>
        </w:rPr>
      </w:pPr>
      <w:r w:rsidRPr="00E25B24">
        <w:rPr>
          <w:rFonts w:cstheme="minorHAnsi"/>
          <w:noProof/>
        </w:rPr>
        <w:drawing>
          <wp:inline distT="0" distB="0" distL="0" distR="0" wp14:anchorId="73ADCB03" wp14:editId="03916DE5">
            <wp:extent cx="5486400" cy="3760471"/>
            <wp:effectExtent l="0" t="0" r="0" b="0"/>
            <wp:docPr id="613679013" name="Picture 613679013" descr="A collage of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679013" name="Picture 613679013" descr="A collage of images of a brai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73FC0" w14:textId="69944115" w:rsidR="008563CC" w:rsidRPr="001D4E3E" w:rsidRDefault="009E4D4A" w:rsidP="009E4D4A">
      <w:pPr>
        <w:spacing w:line="480" w:lineRule="auto"/>
        <w:jc w:val="both"/>
      </w:pPr>
      <w:r w:rsidRPr="00411F8F">
        <w:rPr>
          <w:rFonts w:eastAsiaTheme="minorEastAsia" w:cstheme="minorHAnsi"/>
          <w:b/>
          <w:bCs/>
          <w:sz w:val="20"/>
          <w:szCs w:val="20"/>
        </w:rPr>
        <w:t>Supplementary Figure S7</w:t>
      </w:r>
      <w:r w:rsidRPr="00411F8F">
        <w:rPr>
          <w:rFonts w:eastAsiaTheme="minorEastAsia" w:cstheme="minorHAnsi"/>
          <w:sz w:val="20"/>
          <w:szCs w:val="20"/>
        </w:rPr>
        <w:t>. Treatment-induced changes in OE-MRI biomarker ΔR</w:t>
      </w:r>
      <w:r w:rsidRPr="00411F8F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>. (A) Example ΔR</w:t>
      </w:r>
      <w:r w:rsidRPr="00411F8F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 xml:space="preserve"> maps for a large metastatic lymph node (Patient 7) obtained at two baseline timepoints (BL0, BL1) and weeks 2 (W4) and 4 (W4) of radiotherapy treatment. Corresponding</w:t>
      </w:r>
      <w:r w:rsidRPr="00411F8F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 xml:space="preserve"> </w:t>
      </w:r>
      <w:r w:rsidRPr="00411F8F">
        <w:rPr>
          <w:rFonts w:eastAsiaTheme="minorEastAsia" w:cstheme="minorHAnsi"/>
          <w:sz w:val="20"/>
          <w:szCs w:val="20"/>
        </w:rPr>
        <w:t xml:space="preserve">hypoxia </w:t>
      </w:r>
      <w:r w:rsidRPr="00411F8F">
        <w:rPr>
          <w:rFonts w:eastAsiaTheme="minorEastAsia" w:cstheme="minorHAnsi"/>
          <w:color w:val="000000" w:themeColor="text1"/>
          <w:sz w:val="20"/>
          <w:szCs w:val="20"/>
        </w:rPr>
        <w:t>maps are provided in Figure 2 of main text.</w:t>
      </w:r>
      <w:r w:rsidRPr="00411F8F">
        <w:rPr>
          <w:rFonts w:eastAsiaTheme="minorEastAsia" w:cstheme="minorHAnsi"/>
          <w:sz w:val="20"/>
          <w:szCs w:val="20"/>
        </w:rPr>
        <w:t xml:space="preserve"> (B) ΔR</w:t>
      </w:r>
      <w:r w:rsidRPr="00411F8F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 xml:space="preserve"> traces obtained from the four visits and (C) bar charts showing median ΔR</w:t>
      </w:r>
      <w:r w:rsidRPr="00411F8F">
        <w:rPr>
          <w:rFonts w:eastAsiaTheme="minorEastAsia" w:cstheme="minorHAnsi"/>
          <w:color w:val="000000" w:themeColor="text1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 xml:space="preserve"> values measured at each visit. </w:t>
      </w:r>
    </w:p>
    <w:sectPr w:rsidR="008563CC" w:rsidRPr="001D4E3E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0D0A5F"/>
    <w:rsid w:val="0015628F"/>
    <w:rsid w:val="001B5281"/>
    <w:rsid w:val="001C56D9"/>
    <w:rsid w:val="001D4E3E"/>
    <w:rsid w:val="0027612E"/>
    <w:rsid w:val="0028222E"/>
    <w:rsid w:val="00371702"/>
    <w:rsid w:val="003B6E1F"/>
    <w:rsid w:val="0047217F"/>
    <w:rsid w:val="00502861"/>
    <w:rsid w:val="00541E0C"/>
    <w:rsid w:val="005457C3"/>
    <w:rsid w:val="00546659"/>
    <w:rsid w:val="008563CC"/>
    <w:rsid w:val="008B01E8"/>
    <w:rsid w:val="00946DA0"/>
    <w:rsid w:val="009549BE"/>
    <w:rsid w:val="009D38D4"/>
    <w:rsid w:val="009E4D4A"/>
    <w:rsid w:val="00A41CDE"/>
    <w:rsid w:val="00B96F12"/>
    <w:rsid w:val="00C67A2A"/>
    <w:rsid w:val="00C7147E"/>
    <w:rsid w:val="00E55415"/>
    <w:rsid w:val="00ED7CA1"/>
    <w:rsid w:val="00F303C3"/>
    <w:rsid w:val="00F37DFD"/>
    <w:rsid w:val="00FA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>University of Manchester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4</cp:revision>
  <dcterms:created xsi:type="dcterms:W3CDTF">2024-07-22T08:29:00Z</dcterms:created>
  <dcterms:modified xsi:type="dcterms:W3CDTF">2024-07-22T08:30:00Z</dcterms:modified>
</cp:coreProperties>
</file>